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207C0" w14:textId="77777777" w:rsidR="002E387F" w:rsidRPr="000F756E" w:rsidRDefault="002E387F" w:rsidP="002E387F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upplementary File 3</w:t>
      </w:r>
      <w:r w:rsidRPr="000F756E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 </w:t>
      </w:r>
    </w:p>
    <w:p w14:paraId="6A200EA3" w14:textId="77777777" w:rsidR="002E387F" w:rsidRPr="000F756E" w:rsidRDefault="002E387F" w:rsidP="002E38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</w:pP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3423"/>
      </w:tblGrid>
      <w:tr w:rsidR="002E387F" w:rsidRPr="000F756E" w14:paraId="6A582CEA" w14:textId="77777777" w:rsidTr="003345B7">
        <w:trPr>
          <w:trHeight w:val="300"/>
        </w:trPr>
        <w:tc>
          <w:tcPr>
            <w:tcW w:w="3660" w:type="dxa"/>
            <w:shd w:val="clear" w:color="auto" w:fill="auto"/>
            <w:noWrap/>
          </w:tcPr>
          <w:p w14:paraId="6ADE84C3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</w:rPr>
              <w:t>Species</w:t>
            </w:r>
          </w:p>
        </w:tc>
        <w:tc>
          <w:tcPr>
            <w:tcW w:w="3423" w:type="dxa"/>
            <w:shd w:val="clear" w:color="auto" w:fill="auto"/>
            <w:noWrap/>
          </w:tcPr>
          <w:p w14:paraId="75982F3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Rh1 </w:t>
            </w:r>
            <w:r w:rsidRPr="000F756E">
              <w:rPr>
                <w:rFonts w:ascii="Times New Roman" w:eastAsia="Calibri" w:hAnsi="Times New Roman" w:cs="Times New Roman"/>
                <w:b/>
                <w:bCs/>
              </w:rPr>
              <w:t xml:space="preserve">Accession Number </w:t>
            </w:r>
          </w:p>
        </w:tc>
      </w:tr>
      <w:tr w:rsidR="002E387F" w:rsidRPr="000F756E" w14:paraId="390F514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C0086A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Apterono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leptorhynchus</w:t>
            </w:r>
            <w:proofErr w:type="spell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090FAA9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KX260616.1</w:t>
            </w:r>
          </w:p>
        </w:tc>
      </w:tr>
      <w:tr w:rsidR="002E387F" w:rsidRPr="000F756E" w14:paraId="06FF1DFD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ADA0A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Ariop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fe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6EF9FA2A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93.1</w:t>
            </w:r>
          </w:p>
        </w:tc>
      </w:tr>
      <w:tr w:rsidR="002E387F" w:rsidRPr="000F756E" w14:paraId="0C12041C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2E28CA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Bagar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yarrell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79DF717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296.1</w:t>
            </w:r>
          </w:p>
        </w:tc>
      </w:tr>
      <w:tr w:rsidR="002E387F" w:rsidRPr="000F756E" w14:paraId="559EF98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345A1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Brachyhypopo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auder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3571463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4.1</w:t>
            </w:r>
          </w:p>
        </w:tc>
      </w:tr>
      <w:tr w:rsidR="002E387F" w:rsidRPr="000F756E" w14:paraId="28E26D20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D88D0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Bryci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crolepido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64A8556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5.1</w:t>
            </w:r>
          </w:p>
        </w:tc>
      </w:tr>
      <w:tr w:rsidR="002E387F" w:rsidRPr="000F756E" w14:paraId="7B7E989B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812A63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halc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crolepido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2343CF9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EU409633.1</w:t>
            </w:r>
          </w:p>
        </w:tc>
      </w:tr>
      <w:tr w:rsidR="002E387F" w:rsidRPr="000F756E" w14:paraId="5CB6223F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B17595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haracidi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fasciat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2CF8B7F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6.1</w:t>
            </w:r>
          </w:p>
        </w:tc>
      </w:tr>
      <w:tr w:rsidR="002E387F" w:rsidRPr="000F756E" w14:paraId="1C25E373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24CA87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ithari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sp.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61E7FEC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86.1</w:t>
            </w:r>
          </w:p>
        </w:tc>
      </w:tr>
      <w:tr w:rsidR="002E387F" w:rsidRPr="000F756E" w14:paraId="2BAE1E99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4936D5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laria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ariepi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6D7B10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7.1</w:t>
            </w:r>
          </w:p>
        </w:tc>
      </w:tr>
      <w:tr w:rsidR="002E387F" w:rsidRPr="000F756E" w14:paraId="6B567F7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D8A601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ran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bouder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7F6546B5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294.1</w:t>
            </w:r>
          </w:p>
        </w:tc>
      </w:tr>
      <w:tr w:rsidR="002E387F" w:rsidRPr="000F756E" w14:paraId="6ABBA5FA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65FAC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reteuchil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kameng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1352CE2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7.1</w:t>
            </w:r>
          </w:p>
        </w:tc>
      </w:tr>
      <w:tr w:rsidR="002E387F" w:rsidRPr="000F756E" w14:paraId="46FBC4BF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DB52A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tenoluc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huje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67FF44B5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87.1</w:t>
            </w:r>
          </w:p>
        </w:tc>
      </w:tr>
      <w:tr w:rsidR="002E387F" w:rsidRPr="000F756E" w14:paraId="081B2E3A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B7A9E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Dan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rer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77FEE16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NM_131084.1</w:t>
            </w:r>
          </w:p>
        </w:tc>
      </w:tr>
      <w:tr w:rsidR="002E387F" w:rsidRPr="000F756E" w14:paraId="65BCD5B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C924E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Diond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ipn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voucher </w:t>
            </w:r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UAIC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6098ECA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EU082607.1</w:t>
            </w:r>
          </w:p>
        </w:tc>
      </w:tr>
      <w:tr w:rsidR="002E387F" w:rsidRPr="000F756E" w14:paraId="565069B4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5F5C5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Distich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anton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1D6567E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85.1</w:t>
            </w:r>
          </w:p>
        </w:tc>
      </w:tr>
      <w:tr w:rsidR="002E387F" w:rsidRPr="000F756E" w14:paraId="20AA7693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F3F53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igenmann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virescen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B13C647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KX260614.1</w:t>
            </w:r>
          </w:p>
        </w:tc>
      </w:tr>
      <w:tr w:rsidR="002E387F" w:rsidRPr="000F756E" w14:paraId="4DA3A35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93A4A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lloposto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ysta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29200D1C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FJ650477.1</w:t>
            </w:r>
          </w:p>
        </w:tc>
      </w:tr>
      <w:tr w:rsidR="002E387F" w:rsidRPr="000F756E" w14:paraId="08EAC19F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BF2FD5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uchil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kishinouye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569ABA5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1.1</w:t>
            </w:r>
          </w:p>
        </w:tc>
      </w:tr>
      <w:tr w:rsidR="002E387F" w:rsidRPr="000F756E" w14:paraId="300DB030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129E7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xosto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labiat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325633C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6.1</w:t>
            </w:r>
          </w:p>
        </w:tc>
      </w:tr>
      <w:tr w:rsidR="002E387F" w:rsidRPr="000F756E" w14:paraId="53EEADA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2CF92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ag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dolichone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10602817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297.1</w:t>
            </w:r>
          </w:p>
        </w:tc>
      </w:tr>
      <w:tr w:rsidR="002E387F" w:rsidRPr="000F756E" w14:paraId="2D9B685B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89D65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larid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anderson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70EF765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3.1</w:t>
            </w:r>
          </w:p>
        </w:tc>
      </w:tr>
      <w:tr w:rsidR="002E387F" w:rsidRPr="000F756E" w14:paraId="3D6B658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DFF3E01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lyptothora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triline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03FA8921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298.1</w:t>
            </w:r>
          </w:p>
        </w:tc>
      </w:tr>
      <w:tr w:rsidR="002E387F" w:rsidRPr="000F756E" w14:paraId="6EDB9A8A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22717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ymno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ylindri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3066B28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8.1</w:t>
            </w:r>
          </w:p>
        </w:tc>
      </w:tr>
      <w:tr w:rsidR="002E387F" w:rsidRPr="000F756E" w14:paraId="5A4D739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9C4947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Hepse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odoe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0581A96D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79.1</w:t>
            </w:r>
          </w:p>
        </w:tc>
      </w:tr>
      <w:tr w:rsidR="002E387F" w:rsidRPr="000F756E" w14:paraId="296768FA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59570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Hoplia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labari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466B9CB3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0.1</w:t>
            </w:r>
          </w:p>
        </w:tc>
      </w:tr>
      <w:tr w:rsidR="002E387F" w:rsidRPr="000F756E" w14:paraId="4EB0C388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F331283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Hydroly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arm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655A27A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1.1</w:t>
            </w:r>
          </w:p>
        </w:tc>
      </w:tr>
      <w:tr w:rsidR="002E387F" w:rsidRPr="000F756E" w14:paraId="20E27736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4A0E4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Kryptopte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minor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2A12736A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92.1</w:t>
            </w:r>
          </w:p>
        </w:tc>
      </w:tr>
      <w:tr w:rsidR="002E387F" w:rsidRPr="000F756E" w14:paraId="4947937D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0413F5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Lacantun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nigmatic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67E6077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2.1</w:t>
            </w:r>
          </w:p>
        </w:tc>
      </w:tr>
      <w:tr w:rsidR="002E387F" w:rsidRPr="000F756E" w14:paraId="32C592EB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F20F9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Lefu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ost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364C938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EU409634.1</w:t>
            </w:r>
          </w:p>
        </w:tc>
      </w:tr>
      <w:tr w:rsidR="002E387F" w:rsidRPr="000F756E" w14:paraId="0230EA1F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A1FD2A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Leiar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ic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417A0C2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3.1</w:t>
            </w:r>
          </w:p>
        </w:tc>
      </w:tr>
      <w:tr w:rsidR="002E387F" w:rsidRPr="000F756E" w14:paraId="2BF0178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92525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lapter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icrosto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6D6DE4D1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4.1</w:t>
            </w:r>
          </w:p>
        </w:tc>
      </w:tr>
      <w:tr w:rsidR="002E387F" w:rsidRPr="000F756E" w14:paraId="45B9AAB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C30AE1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icr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ihering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3985311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5.1</w:t>
            </w:r>
          </w:p>
        </w:tc>
      </w:tr>
      <w:tr w:rsidR="002E387F" w:rsidRPr="000F756E" w14:paraId="6F98336C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D6A9A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Nannosto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beckford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0C3886C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N230988.1</w:t>
            </w:r>
          </w:p>
        </w:tc>
      </w:tr>
      <w:tr w:rsidR="002E387F" w:rsidRPr="000F756E" w14:paraId="0114DA08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F9A4F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Ore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cropte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503AF6A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4.1</w:t>
            </w:r>
          </w:p>
        </w:tc>
      </w:tr>
      <w:tr w:rsidR="002E387F" w:rsidRPr="000F756E" w14:paraId="4AD2EFBB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7FD2054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angasian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hypophthal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64CDEB9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255590.1</w:t>
            </w:r>
          </w:p>
        </w:tc>
      </w:tr>
      <w:tr w:rsidR="002E387F" w:rsidRPr="000F756E" w14:paraId="50EC7FE2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43B73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ang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oblong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5D7BFF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FJ197041.1</w:t>
            </w:r>
          </w:p>
        </w:tc>
      </w:tr>
      <w:tr w:rsidR="002E387F" w:rsidRPr="000F756E" w14:paraId="707749C9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F2E56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arail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ellucid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0588F1E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6.1</w:t>
            </w:r>
          </w:p>
        </w:tc>
      </w:tr>
      <w:tr w:rsidR="002E387F" w:rsidRPr="000F756E" w14:paraId="2EB43905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56A6B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areuchilogla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gracilicaud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3645CC1D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2.1</w:t>
            </w:r>
          </w:p>
        </w:tc>
      </w:tr>
      <w:tr w:rsidR="002E387F" w:rsidRPr="000F756E" w14:paraId="0A1879B1" w14:textId="77777777" w:rsidTr="003345B7">
        <w:trPr>
          <w:trHeight w:val="300"/>
        </w:trPr>
        <w:tc>
          <w:tcPr>
            <w:tcW w:w="3660" w:type="dxa"/>
            <w:shd w:val="clear" w:color="auto" w:fill="auto"/>
            <w:noWrap/>
            <w:hideMark/>
          </w:tcPr>
          <w:p w14:paraId="52FC4F67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lastRenderedPageBreak/>
              <w:t>Phenacogram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interrup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347F136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FJ197073.1</w:t>
            </w:r>
          </w:p>
        </w:tc>
      </w:tr>
      <w:tr w:rsidR="002E387F" w:rsidRPr="000F756E" w14:paraId="6CE2C399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0126E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seudechene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ulc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0F3E878C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299.1</w:t>
            </w:r>
          </w:p>
        </w:tc>
      </w:tr>
      <w:tr w:rsidR="002E387F" w:rsidRPr="000F756E" w14:paraId="2521D5E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276B83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Pseudexostom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yunnan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2F853A7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Q026305.1</w:t>
            </w:r>
          </w:p>
        </w:tc>
      </w:tr>
      <w:tr w:rsidR="002E387F" w:rsidRPr="000F756E" w14:paraId="3AF6AE2D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E18E35B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Rhamphichth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rmor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3BD6D002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7.1</w:t>
            </w:r>
          </w:p>
        </w:tc>
      </w:tr>
      <w:tr w:rsidR="002E387F" w:rsidRPr="000F756E" w14:paraId="0FBFFDBA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84B8D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Rhinichth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cobit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12B39DF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43099.1</w:t>
            </w:r>
          </w:p>
        </w:tc>
      </w:tr>
      <w:tr w:rsidR="002E387F" w:rsidRPr="000F756E" w14:paraId="6E819B1B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7578C0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chiz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cf.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5CA62FB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8.1</w:t>
            </w:r>
          </w:p>
        </w:tc>
      </w:tr>
      <w:tr w:rsidR="002E387F" w:rsidRPr="000F756E" w14:paraId="52CD1C4E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D283EE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emaprochil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insign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0C026443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89.1</w:t>
            </w:r>
          </w:p>
        </w:tc>
      </w:tr>
      <w:tr w:rsidR="002E387F" w:rsidRPr="000F756E" w14:paraId="7318B911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C3BE7F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il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eridiona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gramEnd"/>
          </w:p>
        </w:tc>
        <w:tc>
          <w:tcPr>
            <w:tcW w:w="3423" w:type="dxa"/>
            <w:shd w:val="clear" w:color="auto" w:fill="auto"/>
            <w:noWrap/>
            <w:hideMark/>
          </w:tcPr>
          <w:p w14:paraId="6D6FBFA9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255589.1</w:t>
            </w:r>
          </w:p>
        </w:tc>
      </w:tr>
      <w:tr w:rsidR="002E387F" w:rsidRPr="000F756E" w14:paraId="7D448B26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680B8FD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teatogen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elegan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63458678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JX470090.1</w:t>
            </w:r>
          </w:p>
        </w:tc>
      </w:tr>
      <w:tr w:rsidR="002E387F" w:rsidRPr="000F756E" w14:paraId="2B66A986" w14:textId="77777777" w:rsidTr="003345B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9B1DAD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Sternopyg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>macru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423" w:type="dxa"/>
            <w:shd w:val="clear" w:color="auto" w:fill="auto"/>
            <w:noWrap/>
            <w:hideMark/>
          </w:tcPr>
          <w:p w14:paraId="5ECE4CD6" w14:textId="77777777" w:rsidR="002E387F" w:rsidRPr="000F756E" w:rsidRDefault="002E387F" w:rsidP="003345B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F756E">
              <w:rPr>
                <w:rFonts w:ascii="Times New Roman" w:eastAsia="Calibri" w:hAnsi="Times New Roman" w:cs="Times New Roman"/>
                <w:color w:val="000000"/>
              </w:rPr>
              <w:t>KX077603.1</w:t>
            </w:r>
          </w:p>
        </w:tc>
      </w:tr>
    </w:tbl>
    <w:p w14:paraId="1C825638" w14:textId="77777777" w:rsidR="002E387F" w:rsidRPr="000F756E" w:rsidRDefault="002E387F" w:rsidP="002E38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</w:pPr>
      <w:r w:rsidRPr="000F756E" w:rsidDel="00992467"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  <w:t xml:space="preserve"> </w:t>
      </w:r>
    </w:p>
    <w:p w14:paraId="4F326255" w14:textId="77777777" w:rsidR="002E387F" w:rsidRDefault="002E387F" w:rsidP="002E387F"/>
    <w:p w14:paraId="7F31C426" w14:textId="38408B36" w:rsidR="00B07BCC" w:rsidRPr="002E387F" w:rsidRDefault="00B07BCC" w:rsidP="002E387F">
      <w:bookmarkStart w:id="0" w:name="_GoBack"/>
      <w:bookmarkEnd w:id="0"/>
    </w:p>
    <w:sectPr w:rsidR="00B07BCC" w:rsidRPr="002E3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18"/>
    <w:rsid w:val="00003618"/>
    <w:rsid w:val="00125D55"/>
    <w:rsid w:val="00157A5A"/>
    <w:rsid w:val="001A3FE7"/>
    <w:rsid w:val="002E387F"/>
    <w:rsid w:val="004D1450"/>
    <w:rsid w:val="00640555"/>
    <w:rsid w:val="0078694E"/>
    <w:rsid w:val="0094133D"/>
    <w:rsid w:val="0095616E"/>
    <w:rsid w:val="00A56AB7"/>
    <w:rsid w:val="00B07BCC"/>
    <w:rsid w:val="00B332ED"/>
    <w:rsid w:val="00E9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BFC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Belinda Chang</cp:lastModifiedBy>
  <cp:revision>2</cp:revision>
  <cp:lastPrinted>2018-08-29T20:46:00Z</cp:lastPrinted>
  <dcterms:created xsi:type="dcterms:W3CDTF">2018-08-30T19:53:00Z</dcterms:created>
  <dcterms:modified xsi:type="dcterms:W3CDTF">2018-08-30T19:53:00Z</dcterms:modified>
</cp:coreProperties>
</file>